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5C21" w:rsidRDefault="00205C21" w:rsidP="00205C21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1</w:t>
      </w:r>
    </w:p>
    <w:p w:rsidR="00205C21" w:rsidRDefault="00205C21" w:rsidP="00205C21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114935</wp:posOffset>
            </wp:positionH>
            <wp:positionV relativeFrom="paragraph">
              <wp:posOffset>79375</wp:posOffset>
            </wp:positionV>
            <wp:extent cx="5826125" cy="5041900"/>
            <wp:effectExtent l="19050" t="0" r="3175" b="0"/>
            <wp:wrapTight wrapText="bothSides">
              <wp:wrapPolygon edited="0">
                <wp:start x="-71" y="0"/>
                <wp:lineTo x="-71" y="21546"/>
                <wp:lineTo x="21612" y="21546"/>
                <wp:lineTo x="21612" y="0"/>
                <wp:lineTo x="-71" y="0"/>
              </wp:wrapPolygon>
            </wp:wrapTight>
            <wp:docPr id="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125" cy="5041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05C21" w:rsidRDefault="00205C21" w:rsidP="00205C21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205C21" w:rsidRDefault="00205C21" w:rsidP="00205C21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205C21" w:rsidRDefault="00205C21" w:rsidP="00205C21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205C21" w:rsidRDefault="00205C21" w:rsidP="00205C21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205C21" w:rsidRDefault="00205C21" w:rsidP="00205C21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205C21" w:rsidRDefault="00205C21" w:rsidP="00205C21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205C21" w:rsidRDefault="00205C21" w:rsidP="00205C21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205C21" w:rsidRDefault="00205C21" w:rsidP="00205C21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205C21" w:rsidRDefault="00205C21" w:rsidP="00205C21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205C21" w:rsidRDefault="00205C21" w:rsidP="00205C21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205C21" w:rsidRDefault="00205C21" w:rsidP="00205C21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205C21" w:rsidRDefault="00205C21" w:rsidP="00205C21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205C21" w:rsidRDefault="00205C21" w:rsidP="00205C21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205C21" w:rsidRDefault="00205C21" w:rsidP="00205C21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205C21" w:rsidRDefault="00205C21" w:rsidP="00205C21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205C21" w:rsidRDefault="00205C21" w:rsidP="00205C2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736DA8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S1</w:t>
      </w:r>
      <w:r w:rsidRPr="00736DA8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A</w:t>
      </w:r>
      <w:r w:rsidRPr="00356CF3">
        <w:rPr>
          <w:rFonts w:ascii="Times New Roman" w:hAnsi="Times New Roman"/>
          <w:bCs/>
          <w:sz w:val="24"/>
          <w:szCs w:val="24"/>
        </w:rPr>
        <w:t>mino acid sequence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C45488">
        <w:rPr>
          <w:rFonts w:ascii="Times New Roman" w:hAnsi="Times New Roman"/>
          <w:sz w:val="24"/>
          <w:szCs w:val="24"/>
        </w:rPr>
        <w:t xml:space="preserve">alignment of </w:t>
      </w:r>
      <w:r>
        <w:rPr>
          <w:rFonts w:ascii="Times New Roman" w:hAnsi="Times New Roman"/>
          <w:sz w:val="24"/>
          <w:szCs w:val="24"/>
        </w:rPr>
        <w:t>KPC-2, KPC-113 and KPC-114</w:t>
      </w:r>
      <w:r w:rsidRPr="00C45488">
        <w:rPr>
          <w:rFonts w:ascii="Times New Roman" w:hAnsi="Times New Roman"/>
          <w:sz w:val="24"/>
          <w:szCs w:val="24"/>
        </w:rPr>
        <w:t xml:space="preserve"> variants</w:t>
      </w:r>
      <w:r>
        <w:rPr>
          <w:rFonts w:ascii="Times New Roman" w:hAnsi="Times New Roman"/>
          <w:sz w:val="24"/>
          <w:szCs w:val="24"/>
        </w:rPr>
        <w:t>. KPC-113 presents</w:t>
      </w:r>
      <w:r w:rsidRPr="00356CF3">
        <w:rPr>
          <w:rFonts w:ascii="Times New Roman" w:hAnsi="Times New Roman"/>
          <w:sz w:val="24"/>
          <w:szCs w:val="24"/>
        </w:rPr>
        <w:t xml:space="preserve"> a Gly insertion between Ambler position 264 and 265 (R264_A265insG), whereas KPC-114 </w:t>
      </w:r>
      <w:r>
        <w:rPr>
          <w:rFonts w:ascii="Times New Roman" w:hAnsi="Times New Roman"/>
          <w:sz w:val="24"/>
          <w:szCs w:val="24"/>
        </w:rPr>
        <w:t>displays</w:t>
      </w:r>
      <w:r w:rsidRPr="00356CF3">
        <w:rPr>
          <w:rFonts w:ascii="Times New Roman" w:hAnsi="Times New Roman"/>
          <w:sz w:val="24"/>
          <w:szCs w:val="24"/>
        </w:rPr>
        <w:t xml:space="preserve"> two amino acid (Ser-Ser) insertions between Ambler position 181 and 182 (S181_P182insSS), </w:t>
      </w:r>
      <w:r>
        <w:rPr>
          <w:rFonts w:ascii="Times New Roman" w:hAnsi="Times New Roman"/>
          <w:sz w:val="24"/>
          <w:szCs w:val="24"/>
        </w:rPr>
        <w:t>associated with</w:t>
      </w:r>
      <w:r w:rsidRPr="00356CF3">
        <w:rPr>
          <w:rFonts w:ascii="Times New Roman" w:hAnsi="Times New Roman"/>
          <w:sz w:val="24"/>
          <w:szCs w:val="24"/>
        </w:rPr>
        <w:t xml:space="preserve"> CZA resistance </w:t>
      </w:r>
      <w:r>
        <w:rPr>
          <w:rFonts w:ascii="Times New Roman" w:hAnsi="Times New Roman"/>
          <w:sz w:val="24"/>
          <w:szCs w:val="24"/>
        </w:rPr>
        <w:t xml:space="preserve">in </w:t>
      </w:r>
      <w:r w:rsidRPr="005D7B98">
        <w:rPr>
          <w:rFonts w:ascii="Times New Roman" w:hAnsi="Times New Roman"/>
          <w:i/>
          <w:sz w:val="24"/>
          <w:szCs w:val="24"/>
        </w:rPr>
        <w:t>K. pneumoniae</w:t>
      </w:r>
      <w:r>
        <w:rPr>
          <w:rFonts w:ascii="Times New Roman" w:hAnsi="Times New Roman"/>
          <w:sz w:val="24"/>
          <w:szCs w:val="24"/>
        </w:rPr>
        <w:t xml:space="preserve"> 330 (ST16) and 331 (ST11) strains.</w:t>
      </w:r>
    </w:p>
    <w:p w:rsidR="00EA2F49" w:rsidRDefault="00205C21"/>
    <w:sectPr w:rsidR="00EA2F49" w:rsidSect="00995B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05C21"/>
    <w:rsid w:val="000514BE"/>
    <w:rsid w:val="000D09A9"/>
    <w:rsid w:val="001A07EF"/>
    <w:rsid w:val="00205C21"/>
    <w:rsid w:val="002C5261"/>
    <w:rsid w:val="002D42EE"/>
    <w:rsid w:val="002D576E"/>
    <w:rsid w:val="0030320D"/>
    <w:rsid w:val="00377F96"/>
    <w:rsid w:val="00431B13"/>
    <w:rsid w:val="00503764"/>
    <w:rsid w:val="00505EBF"/>
    <w:rsid w:val="00506782"/>
    <w:rsid w:val="00605E77"/>
    <w:rsid w:val="00614563"/>
    <w:rsid w:val="007F1942"/>
    <w:rsid w:val="007F1B57"/>
    <w:rsid w:val="007F297C"/>
    <w:rsid w:val="0082637A"/>
    <w:rsid w:val="00854154"/>
    <w:rsid w:val="00884BD6"/>
    <w:rsid w:val="00995BC1"/>
    <w:rsid w:val="009B3B4F"/>
    <w:rsid w:val="009B6082"/>
    <w:rsid w:val="00A012DB"/>
    <w:rsid w:val="00B14FD3"/>
    <w:rsid w:val="00B348F4"/>
    <w:rsid w:val="00CB46F0"/>
    <w:rsid w:val="00D111B4"/>
    <w:rsid w:val="00ED07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C21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>HP</Company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copan</dc:creator>
  <cp:lastModifiedBy>Lincopan</cp:lastModifiedBy>
  <cp:revision>1</cp:revision>
  <dcterms:created xsi:type="dcterms:W3CDTF">2023-01-20T16:25:00Z</dcterms:created>
  <dcterms:modified xsi:type="dcterms:W3CDTF">2023-01-20T16:26:00Z</dcterms:modified>
</cp:coreProperties>
</file>